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0"/>
          <w:szCs w:val="20"/>
          <w:lang w:val="en-GB"/>
        </w:rPr>
        <w:t>Table S4</w:t>
      </w:r>
      <w:r>
        <w:rPr>
          <w:rFonts w:cs="Arial" w:ascii="Arial" w:hAnsi="Arial"/>
          <w:sz w:val="20"/>
          <w:szCs w:val="20"/>
          <w:lang w:val="en-GB"/>
        </w:rPr>
        <w:t xml:space="preserve">: </w:t>
      </w:r>
      <w:r>
        <w:rPr>
          <w:rFonts w:cs="Arial" w:ascii="Arial" w:hAnsi="Arial"/>
          <w:b/>
          <w:sz w:val="20"/>
          <w:szCs w:val="20"/>
          <w:lang w:val="en-GB"/>
        </w:rPr>
        <w:t xml:space="preserve">Body weights, data of reproductive organs, sperm parameters and DNA methylation of the F1-generation. </w:t>
      </w:r>
      <w:r>
        <w:rPr/>
        <w:t>Data are shown as mean (± SEM) and median (with range). Statistical differences were calculated for decitabine and vorinostat in comparison to DMSO vehicle control (shown as p-value). Significant direct effects of the decitabine and vorinostat group are marked in grey.</w:t>
      </w:r>
    </w:p>
    <w:tbl>
      <w:tblPr>
        <w:tblW w:w="901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42"/>
        <w:gridCol w:w="2293"/>
        <w:gridCol w:w="2400"/>
        <w:gridCol w:w="2280"/>
      </w:tblGrid>
      <w:tr>
        <w:trPr>
          <w:trHeight w:val="426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69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1</w:t>
            </w:r>
          </w:p>
        </w:tc>
      </w:tr>
      <w:tr>
        <w:trPr>
          <w:trHeight w:val="482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ecitabin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n = 13)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orinosta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n = 15)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MSO-contro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n = 12)</w:t>
            </w:r>
          </w:p>
        </w:tc>
      </w:tr>
      <w:tr>
        <w:trPr>
          <w:trHeight w:val="624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Body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 weight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[g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23 (± 0.63)</w:t>
              <w:br/>
              <w:t>29 (25 - 32)</w:t>
              <w:br/>
              <w:t>p = 0.8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4 (± 0.48)</w:t>
              <w:br/>
              <w:t>30 (26 - 34)</w:t>
              <w:br/>
              <w:t>p = 0.0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9.25 (± 0.77)</w:t>
              <w:br/>
              <w:t>29 (26 - 35)</w:t>
            </w:r>
          </w:p>
        </w:tc>
      </w:tr>
      <w:tr>
        <w:trPr>
          <w:trHeight w:val="624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estes weight [mg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6.2 (± 6.49)</w:t>
              <w:br/>
              <w:t>195.3 (142.7 - 217.2)</w:t>
              <w:br/>
              <w:t>p = 0.7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4.9 (± 6.82)</w:t>
              <w:br/>
              <w:t>204.8 (127.2 - 221.3)</w:t>
              <w:br/>
              <w:t>p = 0.0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81.2 (± 9.09)</w:t>
              <w:br/>
              <w:t>198.3 (123.2 - 208)</w:t>
            </w:r>
          </w:p>
        </w:tc>
      </w:tr>
      <w:tr>
        <w:trPr>
          <w:trHeight w:val="624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estes weight/body weight [mg/g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3 (± 0.30)</w:t>
              <w:br/>
              <w:t>6.73 (4.6 - 8.18)</w:t>
              <w:br/>
              <w:t>p = 0.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4 (± 0.25)</w:t>
              <w:br/>
              <w:t>6.71 (4.1 - 7.88)</w:t>
              <w:br/>
              <w:t>p = 0.6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.15 (± 0.30)</w:t>
              <w:br/>
              <w:t>6.33 (4.56 - 7.69)</w:t>
            </w:r>
          </w:p>
        </w:tc>
      </w:tr>
      <w:tr>
        <w:trPr>
          <w:trHeight w:val="624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SG weight [mg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7.8 (± 11.71)</w:t>
              <w:br/>
              <w:t>182.8 (108 - 256.5)</w:t>
              <w:br/>
              <w:t>p = 0.6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.7 (± 15.87)</w:t>
              <w:br/>
              <w:t>202.2 (36.1 - 278.8)</w:t>
              <w:br/>
              <w:t>p = 0.5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.5 (± 18.5)</w:t>
              <w:br/>
              <w:t>193.8 (51.9 - 270.4)</w:t>
            </w:r>
          </w:p>
        </w:tc>
      </w:tr>
      <w:tr>
        <w:trPr>
          <w:trHeight w:val="624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Epididymides weight [mg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.62 (± 3.20)</w:t>
              <w:br/>
              <w:t>92.5 (71.5 - 114.7)</w:t>
              <w:br/>
              <w:t>p = 0.7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.21 (± 1.99)</w:t>
              <w:br/>
              <w:t>96.3 (83.4 - 108.6)</w:t>
              <w:br/>
              <w:t>p = 0.4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.96 (± 4.99)</w:t>
              <w:br/>
              <w:t>92.6 (67.6 - 127.5)</w:t>
            </w:r>
          </w:p>
        </w:tc>
      </w:tr>
      <w:tr>
        <w:trPr>
          <w:trHeight w:val="624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Diameter of sem.tubules [µm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.8 (± 2.8)</w:t>
              <w:br/>
              <w:t>171.4 (159.7 - 186.2)</w:t>
              <w:br/>
              <w:t>p = 0.6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.8 (± 3.78)</w:t>
              <w:br/>
              <w:t>179.7 (148.2 - 197.2)</w:t>
              <w:br/>
              <w:t>p = 0.7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74.1 (± 4.21)</w:t>
              <w:br/>
              <w:t>177 (146.8 - 192.9)</w:t>
            </w:r>
          </w:p>
        </w:tc>
      </w:tr>
      <w:tr>
        <w:trPr>
          <w:trHeight w:val="624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Height of sem.epithelium [µm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96 (± 1.68)</w:t>
              <w:br/>
              <w:t>47.66 (40.45 - 57.59)</w:t>
              <w:br/>
              <w:t>p = 0.8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.11 (± 1.55)</w:t>
              <w:br/>
              <w:t>51.56 (33.71 - 57.26)</w:t>
              <w:br/>
              <w:t>p = 0.7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8.96 (± 1.59)</w:t>
              <w:br/>
              <w:t>47.9 (40.13 - 58.32)</w:t>
            </w:r>
          </w:p>
        </w:tc>
      </w:tr>
      <w:tr>
        <w:trPr>
          <w:trHeight w:val="624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Diameter of sem.lumen [µm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.85 (± 1.99)</w:t>
              <w:br/>
              <w:t>74.89 (59.71 - 85.36)</w:t>
              <w:br/>
              <w:t>p = 0.7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64 (± 2.17)</w:t>
              <w:br/>
              <w:t>78.33 (62.66 - 92.69)</w:t>
              <w:br/>
              <w:t>p = 0.4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6.17 (± 2.57)</w:t>
              <w:br/>
              <w:t>74.75 (65.99 - 97.83)</w:t>
            </w:r>
          </w:p>
        </w:tc>
      </w:tr>
      <w:tr>
        <w:trPr>
          <w:trHeight w:val="624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omposition of</w:t>
            </w:r>
            <w:r>
              <w:rPr>
                <w:rFonts w:cs="Arial" w:ascii="Arial" w:hAnsi="Arial"/>
                <w:b/>
                <w:sz w:val="18"/>
                <w:szCs w:val="18"/>
                <w:lang w:val="en-HK"/>
              </w:rPr>
              <w:t xml:space="preserve"> testes</w:t>
            </w:r>
            <w:r>
              <w:rPr>
                <w:rFonts w:cs="Arial" w:ascii="Arial" w:hAnsi="Arial"/>
                <w:b/>
                <w:sz w:val="18"/>
                <w:szCs w:val="18"/>
              </w:rPr>
              <w:t>: HC [%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905 (± 0.35)</w:t>
              <w:br/>
              <w:t>10 (7 - 13)</w:t>
              <w:br/>
              <w:t>p = 0.01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04 (± 0.30)</w:t>
              <w:br/>
              <w:t>9 (7 - 12)</w:t>
              <w:br/>
              <w:t>p = 0.2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.75 (± 0.23)</w:t>
              <w:br/>
              <w:t>9 (7 - 11)</w:t>
            </w:r>
          </w:p>
        </w:tc>
      </w:tr>
      <w:tr>
        <w:trPr>
          <w:trHeight w:val="624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omposition of testes:  1C  [%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14 (± 0.74)</w:t>
              <w:br/>
              <w:t>58 (50 - 63)</w:t>
              <w:br/>
              <w:t>p = 0.7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78 (± 0.84)</w:t>
              <w:br/>
              <w:t>59 (41 - 61)</w:t>
              <w:br/>
              <w:t>p = 0.6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6 (± 1.29)</w:t>
              <w:br/>
              <w:t>59 (45 - 61)</w:t>
            </w:r>
          </w:p>
        </w:tc>
      </w:tr>
      <w:tr>
        <w:trPr>
          <w:trHeight w:val="624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omposition of testes:  2C [%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05 (± 0.43)</w:t>
              <w:br/>
              <w:t>11 (9 - 15)</w:t>
              <w:br/>
              <w:t>p = 0.0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13 (± 0.33)</w:t>
              <w:br/>
              <w:t>11 (10 - 17)</w:t>
              <w:br/>
              <w:t>p = 0.1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2 (± 0.48)</w:t>
              <w:br/>
              <w:t>11 (9 - 16)</w:t>
            </w:r>
          </w:p>
        </w:tc>
      </w:tr>
      <w:tr>
        <w:trPr>
          <w:trHeight w:val="624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omposition of testes:  4C [%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14 (± 0.52)</w:t>
              <w:br/>
              <w:t>21 (20 - 28)</w:t>
              <w:br/>
              <w:t>p = 0.6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78 (± 0.60)</w:t>
              <w:br/>
              <w:t>21 (18 - 33)</w:t>
              <w:br/>
              <w:t>p = 0.2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3 (± 0.85)</w:t>
              <w:br/>
              <w:t>22 (18 - 31)</w:t>
            </w:r>
          </w:p>
        </w:tc>
      </w:tr>
      <w:tr>
        <w:trPr>
          <w:trHeight w:val="624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Efficiency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of spermatogenesis  [%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 (± 0.006)</w:t>
              <w:br/>
              <w:t>0.98 (0.92 - 1)</w:t>
              <w:br/>
              <w:t>p = 0.6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 (± 0.005)</w:t>
              <w:br/>
              <w:t>0.98 (0.94 - 1)</w:t>
              <w:br/>
              <w:t>p = 0.7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75 (± 0.01)</w:t>
              <w:br/>
              <w:t>0.98 (0.94 - 1)</w:t>
            </w:r>
          </w:p>
        </w:tc>
      </w:tr>
      <w:tr>
        <w:trPr>
          <w:trHeight w:val="624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Sperm concentration [mill/ml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85 (± 2.12)</w:t>
              <w:br/>
              <w:t>29.67 (19.51 - 47.1)</w:t>
              <w:br/>
              <w:t>p = 0.4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85 (± 3.48)</w:t>
              <w:br/>
              <w:t>32.99 (19.09 - 64.33)</w:t>
              <w:br/>
              <w:t>p = 0.7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4.52 (± 3.23)</w:t>
              <w:br/>
              <w:t>36.98 (13.36 - 47.31)</w:t>
            </w:r>
          </w:p>
        </w:tc>
      </w:tr>
      <w:tr>
        <w:trPr>
          <w:trHeight w:val="624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Progressive sperm motility [%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55 (± 2.04)</w:t>
              <w:br/>
              <w:t>61.66 (49.75 - 72.25)</w:t>
              <w:br/>
              <w:t>p = 0.3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82 (± 1.67)</w:t>
              <w:br/>
              <w:t>62.75 (47 - 69)</w:t>
              <w:br/>
              <w:t>p = 0.6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2.73 (± 1.59)</w:t>
              <w:br/>
              <w:t>62.13 (52.75 - 71)</w:t>
            </w:r>
          </w:p>
        </w:tc>
      </w:tr>
      <w:tr>
        <w:trPr>
          <w:trHeight w:val="624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perm vitality [%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96 (± 2.85)</w:t>
              <w:br/>
              <w:t>65.5 (38.25 - 73.5)</w:t>
              <w:br/>
              <w:t>p = 0.1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.97 (± 2.13)</w:t>
              <w:br/>
              <w:t>64.25 (42.5 - 74)</w:t>
              <w:br/>
              <w:t>p = 0.0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8.33 (± 1.96)</w:t>
              <w:br/>
              <w:t>71.38 (53.25 - 74.25)</w:t>
            </w:r>
          </w:p>
        </w:tc>
      </w:tr>
      <w:tr>
        <w:trPr>
          <w:trHeight w:val="624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rmal sperm morphology [%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.69 (± 2.72)</w:t>
              <w:br/>
              <w:t>66.5 (46.5 - 77.5)</w:t>
              <w:br/>
              <w:t>p = 0.7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67 (± 2.55)</w:t>
              <w:br/>
              <w:t>60.5 (33.5 - 73)</w:t>
              <w:br/>
              <w:t>p = 0.1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42 (± 2.04)</w:t>
              <w:br/>
              <w:t>65.75 (53 - 77)</w:t>
            </w:r>
          </w:p>
        </w:tc>
      </w:tr>
      <w:tr>
        <w:trPr>
          <w:trHeight w:val="624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NA fragmentation [%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6 (± 0.79)</w:t>
              <w:br/>
              <w:t>6.02 (3.88 - 13.97)</w:t>
              <w:br/>
              <w:t>p = 0.8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45 (± 1.85)</w:t>
              <w:br/>
              <w:t>5.72 (3.55 - 32.32)</w:t>
              <w:br/>
              <w:t>p = 0.9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8 (± 1.27)</w:t>
              <w:br/>
              <w:t>6.67 (2.83 - 14.46)</w:t>
            </w:r>
          </w:p>
        </w:tc>
      </w:tr>
      <w:tr>
        <w:trPr>
          <w:trHeight w:val="347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DNA methylation [%]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324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Blood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624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IAPs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4.92 (± 0.082)</w:t>
              <w:br/>
              <w:t>95 (94.5 - 95.25)</w:t>
              <w:br/>
              <w:t>p = 0.5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5.05 (± 0.13)</w:t>
              <w:br/>
              <w:t>95.25 (93.5 - 95.75)</w:t>
              <w:br/>
              <w:t>p = 0.4</w:t>
            </w: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5.02 (± 0.13)</w:t>
              <w:br/>
              <w:t>95 (94.25 - 96)</w:t>
            </w:r>
          </w:p>
        </w:tc>
      </w:tr>
      <w:tr>
        <w:trPr>
          <w:trHeight w:val="624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Mest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62 (± 2.1)</w:t>
              <w:br/>
              <w:t>45.5 (35.5 - 67)</w:t>
              <w:br/>
              <w:t>p = 0.9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4 (± 1.49)</w:t>
              <w:br/>
              <w:t>47.5 (40 - 61.5)</w:t>
              <w:br/>
              <w:t>p = 0.0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5.33 (± 0.70)</w:t>
              <w:br/>
              <w:t>45.75 (41 - 49)</w:t>
            </w:r>
          </w:p>
        </w:tc>
      </w:tr>
      <w:tr>
        <w:trPr>
          <w:trHeight w:val="624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Lit1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9 (± 1.47)</w:t>
              <w:br/>
              <w:t>59.67 (51.67 - 70.67)</w:t>
              <w:br/>
              <w:t>p = 0.0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.13 (± 1.56)</w:t>
              <w:br/>
              <w:t>60.33 (51 - 72.67)</w:t>
              <w:br/>
              <w:t>p = 0.0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6.94 (± 1.14)</w:t>
              <w:br/>
              <w:t>58.17 (47.67 - 62.67)</w:t>
            </w:r>
          </w:p>
        </w:tc>
      </w:tr>
      <w:tr>
        <w:trPr>
          <w:trHeight w:val="624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Snrpn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46 (± 1.14)</w:t>
              <w:br/>
              <w:t>42.5 (36.5 - 49.5)</w:t>
              <w:br/>
              <w:t>p = 0.9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43 (± 2.09)</w:t>
              <w:br/>
              <w:t>45.5 (21.5 - 55.5)</w:t>
              <w:br/>
              <w:t>p = 0.1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2.58 (± 1.92)</w:t>
              <w:br/>
              <w:t>41.25 (31.5 - 58)</w:t>
            </w:r>
          </w:p>
        </w:tc>
      </w:tr>
      <w:tr>
        <w:trPr>
          <w:trHeight w:val="624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H19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92 (± 2.83)</w:t>
              <w:br/>
              <w:t>58.33 (42 - 85.67)</w:t>
              <w:br/>
              <w:t>p = 0.9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.38 (± 3.18)</w:t>
              <w:br/>
              <w:t>53 (31.33 - 69.67)</w:t>
              <w:br/>
              <w:t>p = 0.3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0.08 (± 4.59)</w:t>
              <w:br/>
              <w:t>59.17 (34.33 - 89)</w:t>
            </w:r>
          </w:p>
        </w:tc>
      </w:tr>
      <w:tr>
        <w:trPr>
          <w:trHeight w:val="624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Dazl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.67 (± 1.07)</w:t>
              <w:br/>
              <w:t>93.33 (84.33 - 95)</w:t>
              <w:br/>
              <w:t>p = 0.1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 (± 1.74)</w:t>
              <w:br/>
              <w:t>95 (69.33 - 98)</w:t>
              <w:br/>
              <w:t>p = 0.4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3.94 (± 0.44)</w:t>
              <w:br/>
              <w:t>94.5 (91 - 95.67)</w:t>
            </w:r>
          </w:p>
        </w:tc>
      </w:tr>
      <w:tr>
        <w:trPr>
          <w:trHeight w:val="624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Oct4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.69 (± 1.92)</w:t>
              <w:br/>
              <w:t>71 (63.5 - 86)</w:t>
              <w:br/>
              <w:t>p = 0.2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64 (± 1.86)</w:t>
              <w:br/>
              <w:t>68.5 (47.5 - 74.5)</w:t>
              <w:br/>
              <w:t>p = 0.7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7.5 (± 4.12)</w:t>
              <w:br/>
              <w:t>67.5 (30 - 90.5)</w:t>
            </w:r>
          </w:p>
        </w:tc>
      </w:tr>
      <w:tr>
        <w:trPr>
          <w:trHeight w:val="624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Abt1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.4 (± 0.80)</w:t>
              <w:br/>
              <w:t>93 (86.5 - 96.25)</w:t>
              <w:br/>
              <w:t>p = 0.7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.85 (± 0.99)</w:t>
              <w:br/>
              <w:t>94 (81 - 97.25)</w:t>
              <w:br/>
              <w:t>p = 0.8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3.21 (± 0.52)</w:t>
              <w:br/>
              <w:t>93.25 (90.25 - 95.75)</w:t>
            </w:r>
          </w:p>
        </w:tc>
      </w:tr>
      <w:tr>
        <w:trPr>
          <w:trHeight w:val="624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Tcf3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.67 (± 0.99)</w:t>
              <w:br/>
              <w:t>87.25 (79.75 - 91.75)</w:t>
              <w:br/>
              <w:t>p = 0.4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.27 (± 1.61)</w:t>
              <w:br/>
              <w:t>87.5 (71 - 91)</w:t>
              <w:br/>
              <w:t>p = 0.9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5.54 (± 1.24)</w:t>
              <w:br/>
              <w:t>86.13 (74.5 - 91.5)</w:t>
            </w:r>
          </w:p>
        </w:tc>
      </w:tr>
      <w:tr>
        <w:trPr>
          <w:trHeight w:val="347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perm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624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IAPs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.77 (± 0.46)</w:t>
              <w:br/>
              <w:t>90.5 (86.5 - 91.75)</w:t>
              <w:br/>
              <w:t>p = 0.7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.75 (± 0.31)</w:t>
              <w:br/>
              <w:t>90 (87.5 - 91.5)</w:t>
              <w:br/>
              <w:t>p = 0.7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9.98 (± 0.60)</w:t>
              <w:br/>
              <w:t>89.25 (87.25 - 94)</w:t>
            </w:r>
          </w:p>
        </w:tc>
      </w:tr>
      <w:tr>
        <w:trPr>
          <w:trHeight w:val="624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Mest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73 (± 1.58)</w:t>
              <w:br/>
              <w:t>22 (12.5 - 30)</w:t>
              <w:br/>
              <w:t>p = 0.5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3 (± 1.18)</w:t>
              <w:br/>
              <w:t>21.5 (14 - 30)</w:t>
              <w:br/>
              <w:t>p = 0.5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2.04 (± 2.56)</w:t>
              <w:br/>
              <w:t>19.75 (12 - 42)</w:t>
            </w:r>
          </w:p>
        </w:tc>
      </w:tr>
      <w:tr>
        <w:trPr>
          <w:trHeight w:val="624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Lit1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9 (± 2.89)</w:t>
              <w:br/>
              <w:t>33.67 (16.67 - 55)</w:t>
              <w:br/>
              <w:t>p = 0.51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76 (± 1.985)</w:t>
              <w:br/>
              <w:t>28 (17.33 - 45.67)</w:t>
              <w:br/>
              <w:t>p = 0.902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9.83 (± 3.14)</w:t>
              <w:br/>
              <w:t>28.83 (15 - 53.33)</w:t>
            </w:r>
          </w:p>
        </w:tc>
      </w:tr>
      <w:tr>
        <w:trPr>
          <w:trHeight w:val="624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Snrpn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85 (± 1.45)</w:t>
              <w:br/>
              <w:t>20.5 (13 - 30.5)</w:t>
              <w:br/>
              <w:t>p = 0.3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93 (± 1.04)</w:t>
              <w:br/>
              <w:t>19.5 (12 - 26.5)</w:t>
              <w:br/>
              <w:t>p = 0.3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8.5 (± 2.04)</w:t>
              <w:br/>
              <w:t>17 (11 - 35)</w:t>
            </w:r>
          </w:p>
        </w:tc>
      </w:tr>
      <w:tr>
        <w:trPr>
          <w:trHeight w:val="624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H19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.28 (± 1.18)</w:t>
              <w:br/>
              <w:t>83 (75.67 - 89.67)</w:t>
              <w:br/>
              <w:t>p = 0.4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.51 (± 0.85)</w:t>
              <w:br/>
              <w:t>83.33 (76.67 - 89)</w:t>
              <w:br/>
              <w:t>p = 0.1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3.69 (± 1.34)</w:t>
              <w:br/>
              <w:t>85.33 (74.33 - 89.33)</w:t>
            </w:r>
          </w:p>
        </w:tc>
      </w:tr>
      <w:tr>
        <w:trPr>
          <w:trHeight w:val="624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Dazl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49 (± 2.95)</w:t>
              <w:br/>
              <w:t>36.67 (19.67 - 52.67)</w:t>
              <w:br/>
              <w:t>p = 0.4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73 (± 1.75)</w:t>
              <w:br/>
              <w:t>31 (18.33 - 39.33)</w:t>
              <w:br/>
              <w:t>p = 0.5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1.64 (± 3.98)</w:t>
              <w:br/>
              <w:t>27.33 (16.67 - 65)</w:t>
            </w:r>
          </w:p>
        </w:tc>
      </w:tr>
      <w:tr>
        <w:trPr>
          <w:trHeight w:val="624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Oct4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46 (± 3.46)</w:t>
              <w:br/>
              <w:t>39 (22 - 66)</w:t>
              <w:br/>
              <w:t>p = 0.4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83 (± 2.583)</w:t>
              <w:br/>
              <w:t>38 (25 - 59.5)</w:t>
              <w:br/>
              <w:t>p = 0.5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82 (± 5.06)</w:t>
              <w:br/>
              <w:t>32 (23.5 - 82)</w:t>
            </w:r>
          </w:p>
        </w:tc>
      </w:tr>
      <w:tr>
        <w:trPr>
          <w:trHeight w:val="624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Abt1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2.38 (± 0.78)</w:t>
              <w:br/>
              <w:t>82.75 (77.75 - 86.5)</w:t>
              <w:br/>
              <w:t>p &lt; 0.000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5.82 (± 1.44)</w:t>
              <w:br/>
              <w:t>84.5 (78.5 - 96.5)</w:t>
              <w:br/>
              <w:t>p = 0.002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3.67 (± 1.17)</w:t>
              <w:br/>
              <w:t>95.75 (85.5 - 97)</w:t>
            </w:r>
          </w:p>
        </w:tc>
      </w:tr>
      <w:tr>
        <w:trPr>
          <w:trHeight w:val="624" w:hRule="exac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Tcf3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.88 (± 0.85)</w:t>
              <w:br/>
              <w:t>69 (64.75 - 75.75)</w:t>
              <w:br/>
              <w:t>p = 0.1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.83 (± 1.04)</w:t>
              <w:br/>
              <w:t>70.25 (64.25 - 79.25)</w:t>
              <w:br/>
              <w:t>p = 0.9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6.73 (± 4.13)</w:t>
              <w:br/>
              <w:t>70.5 (22 - 76.5)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Formatvorlage3">
    <w:name w:val="Formatvorlage3"/>
    <w:basedOn w:val="Beschriftung"/>
    <w:qFormat/>
    <w:pPr>
      <w:keepNext w:val="true"/>
      <w:keepLines/>
      <w:spacing w:before="240" w:after="60"/>
    </w:pPr>
    <w:rPr>
      <w:rFonts w:ascii="Arial" w:hAnsi="Arial" w:cs="Arial"/>
      <w:b w:val="false"/>
      <w:bCs w:val="false"/>
      <w:i/>
    </w:rPr>
  </w:style>
  <w:style w:type="paragraph" w:styleId="Formatvorlage4">
    <w:name w:val="Formatvorlage4"/>
    <w:basedOn w:val="Beschriftung"/>
    <w:qFormat/>
    <w:pPr>
      <w:keepNext w:val="true"/>
      <w:keepLines/>
      <w:spacing w:before="240" w:after="60"/>
      <w:jc w:val="both"/>
    </w:pPr>
    <w:rPr>
      <w:rFonts w:ascii="Arial" w:hAnsi="Arial" w:cs="Arial"/>
      <w:b w:val="false"/>
      <w:bCs w:val="false"/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5T10:18:00Z</dcterms:created>
  <dc:creator>Ruth</dc:creator>
  <dc:description/>
  <cp:keywords/>
  <dc:language>en-US</dc:language>
  <cp:lastModifiedBy>Ruth</cp:lastModifiedBy>
  <dcterms:modified xsi:type="dcterms:W3CDTF">2014-10-25T10:18:00Z</dcterms:modified>
  <cp:revision>1</cp:revision>
  <dc:subject/>
  <dc:title>Table S4: Body weights, data of reproductive organs, sperm parameters and DNA methylation of the F1-generation</dc:title>
</cp:coreProperties>
</file>